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80" w:type="dxa"/>
        <w:jc w:val="left"/>
        <w:tblInd w:w="16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898"/>
        <w:gridCol w:w="2340"/>
      </w:tblGrid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68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report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/7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72R/D73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hring et al., 2005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117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report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/6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66R/E68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bourg et al., 2003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/1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16E/F17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bourg et al., 2003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0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report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/4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39E/Y40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report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/4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41D/N42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hring et al., 2005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/13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130E/F134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bourg et al., 2003</w:t>
            </w:r>
          </w:p>
        </w:tc>
      </w:tr>
    </w:tbl>
    <w:p>
      <w:pPr>
        <w:pStyle w:val="Normal"/>
        <w:spacing w:lineRule="auto" w:line="480" w:before="120" w:after="120"/>
        <w:rPr>
          <w:rFonts w:cs="Arial"/>
          <w:lang w:val="en-US"/>
        </w:rPr>
      </w:pPr>
      <w:r>
        <w:rPr>
          <w:rFonts w:cs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18:54:00Z</dcterms:created>
  <dc:creator>Niels Gehring</dc:creator>
  <dc:description/>
  <cp:keywords/>
  <dc:language>en-US</dc:language>
  <cp:lastModifiedBy>Niels Gehring</cp:lastModifiedBy>
  <dcterms:modified xsi:type="dcterms:W3CDTF">2009-04-16T18:54:00Z</dcterms:modified>
  <cp:revision>2</cp:revision>
  <dc:subject/>
  <dc:title>Name</dc:title>
</cp:coreProperties>
</file>